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b/>
          <w:b/>
          <w:bCs/>
          <w:color w:val="000000"/>
          <w:kern w:val="2"/>
          <w:sz w:val="12"/>
          <w:szCs w:val="12"/>
          <w:lang w:val="en-US" w:eastAsia="it-IT" w:bidi="ar-SA"/>
        </w:rPr>
      </w:pPr>
      <w:r>
        <w:rPr>
          <w:rFonts w:cs="Arial" w:ascii="Arial" w:hAnsi="Arial"/>
          <w:b/>
          <w:bCs/>
          <w:sz w:val="16"/>
          <w:szCs w:val="16"/>
          <w:lang w:val="en-US"/>
        </w:rPr>
        <w:t>Supplementary Table 1. Baseline characteristics of the patients</w:t>
      </w:r>
    </w:p>
    <w:tbl>
      <w:tblPr>
        <w:tblW w:w="16587" w:type="dxa"/>
        <w:jc w:val="left"/>
        <w:tblInd w:w="-96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485"/>
        <w:gridCol w:w="687"/>
        <w:gridCol w:w="758"/>
        <w:gridCol w:w="746"/>
        <w:gridCol w:w="782"/>
        <w:gridCol w:w="793"/>
        <w:gridCol w:w="699"/>
        <w:gridCol w:w="639"/>
        <w:gridCol w:w="1658"/>
        <w:gridCol w:w="1682"/>
        <w:gridCol w:w="1587"/>
        <w:gridCol w:w="1598"/>
        <w:gridCol w:w="924"/>
        <w:gridCol w:w="935"/>
        <w:gridCol w:w="699"/>
        <w:gridCol w:w="695"/>
      </w:tblGrid>
      <w:tr>
        <w:trPr/>
        <w:tc>
          <w:tcPr>
            <w:tcW w:w="1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Reference</w:t>
            </w:r>
          </w:p>
        </w:tc>
        <w:tc>
          <w:tcPr>
            <w:tcW w:w="11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Patients</w:t>
            </w:r>
          </w:p>
        </w:tc>
        <w:tc>
          <w:tcPr>
            <w:tcW w:w="15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Sex</w:t>
              <w:br/>
              <w:t>(M:F)</w:t>
            </w:r>
          </w:p>
        </w:tc>
        <w:tc>
          <w:tcPr>
            <w:tcW w:w="157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Age (years) Median (range) Median (IQR)</w:t>
              <w:br/>
              <w:t>Mean ± SD</w:t>
            </w:r>
          </w:p>
        </w:tc>
        <w:tc>
          <w:tcPr>
            <w:tcW w:w="133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BMI (Kg/m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vertAlign w:val="superscript"/>
                <w:lang w:val="en-US" w:eastAsia="it-IT" w:bidi="ar-SA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)</w:t>
              <w:br/>
              <w:t>Mean ± SD</w:t>
            </w:r>
          </w:p>
        </w:tc>
        <w:tc>
          <w:tcPr>
            <w:tcW w:w="334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Comorbidities</w:t>
              <w:br/>
              <w:t>N. (%)</w:t>
            </w:r>
          </w:p>
        </w:tc>
        <w:tc>
          <w:tcPr>
            <w:tcW w:w="318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Rectal Anastomosis N. (%)</w:t>
            </w:r>
          </w:p>
        </w:tc>
        <w:tc>
          <w:tcPr>
            <w:tcW w:w="18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Primary Bowel Disease</w:t>
            </w:r>
          </w:p>
        </w:tc>
        <w:tc>
          <w:tcPr>
            <w:tcW w:w="13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Neoadjuvant Therapy</w:t>
              <w:br/>
              <w:t>N. (%)</w:t>
            </w:r>
          </w:p>
        </w:tc>
      </w:tr>
      <w:tr>
        <w:trPr>
          <w:trHeight w:val="370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</w:tr>
      <w:tr>
        <w:trPr>
          <w:trHeight w:val="369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Alves A. 2008</w:t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95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91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44:51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42:49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58</w:t>
            </w: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11.8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56</w:t>
            </w: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±10.3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23</w:t>
            </w: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3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24</w:t>
            </w: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4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Cardiopulmonary 36; Diabetes 3; Stomach ulcer 3; Previous surgeries 50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Cardiopulmonary 39; Diabetes 1; Stomach ulcer 3; Previous surgeries 50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Ileal pouch-anal 11; Low colorectal 66; Coloanal 18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Ileal pouch-anal 8; Low colorectal 66; Coloanal 17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Rectal cancer 61; FAP 3; IBD 6; Endometriosis 20; Other 5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Rectal cancer 60; FAP 2; IBD 5; Endometriosis 20; Other 4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RT 37 (38.9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ChT 18 (18.9)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RT 37 (40.6) ChT 14 (15.4)</w:t>
            </w:r>
          </w:p>
        </w:tc>
      </w:tr>
      <w:tr>
        <w:trPr>
          <w:trHeight w:val="418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Lasithiotakis K. 2016</w:t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16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10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0:6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5:5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3 (IQR 24)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1 (IQR 24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olorectal 12; Ileal pouch anal 4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olorectal 9; Ileal pouch anal 1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7; Benign disease 9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5; Benign disease 5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hRT 4 (25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hRT 2 (20)</w:t>
            </w:r>
          </w:p>
        </w:tc>
      </w:tr>
      <w:tr>
        <w:trPr>
          <w:trHeight w:val="386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Danielsen A.K. 2017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Park J. 2018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¹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  <w:t>(Park J. 2020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  <w:t>²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Keane C. 2019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¹</w:t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55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57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4:31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6:21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7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11.5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7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10.5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4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3.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3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4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 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3 (42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Ischemic Heart  Disease 5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Hypertension 17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OPD 2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nal Disease 0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Other 9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4 (42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Ischemic Heart Disease 8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Hypertension 13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OPD 2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nal Disease 0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Other 4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55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57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T 16 (29)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T 16 (29)</w:t>
            </w:r>
          </w:p>
        </w:tc>
      </w:tr>
      <w:tr>
        <w:trPr>
          <w:trHeight w:val="418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Kłęk S. 2018</w:t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29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29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1:18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3:16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55.7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±12.2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56.2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±12.5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olorectal 29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olorectal 29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29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29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hRT 29 (100)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hRT 29 (100)</w:t>
            </w:r>
          </w:p>
        </w:tc>
      </w:tr>
      <w:tr>
        <w:trPr>
          <w:trHeight w:val="402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 xml:space="preserve">Gallyamov E.A. 2019 </w:t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31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34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7:14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3:21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2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11.5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7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10.5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4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4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3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4.2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31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34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</w:tr>
      <w:tr>
        <w:trPr>
          <w:trHeight w:val="353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 xml:space="preserve">Bausys A. 2019 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Dulskas A. 2021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³</w:t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43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38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5:18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8:25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5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4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6</w:t>
            </w: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±2.5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1 (72.1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ardiac disease 21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Diabetes 6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Pulmonary disease 1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7 (71.1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ardiac disease 22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Diabetes 3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Pulmonary disease 1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43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38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hRT 20 (46.5)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ChRT 19 (50)</w:t>
            </w:r>
          </w:p>
        </w:tc>
      </w:tr>
      <w:tr>
        <w:trPr>
          <w:trHeight w:val="482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Elsner A. 2021</w:t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37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34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21:16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26:8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67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±11.7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67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±9.7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25.4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±3.7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 xml:space="preserve"> 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25.2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±4.8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Diabetes 5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  <w:t>Diabetes 4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Colorectal/Coloanal 37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Colorectal/Coloanal 34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37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34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ChRT 13 (35)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2"/>
                <w:szCs w:val="12"/>
                <w:lang w:val="en-US" w:eastAsia="it-IT" w:bidi="ar-SA"/>
              </w:rPr>
              <w:t>ChRT 12 (35)</w:t>
            </w:r>
          </w:p>
        </w:tc>
      </w:tr>
      <w:tr>
        <w:trPr>
          <w:trHeight w:val="482" w:hRule="atLeast"/>
        </w:trPr>
        <w:tc>
          <w:tcPr>
            <w:tcW w:w="12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Total</w:t>
            </w:r>
          </w:p>
        </w:tc>
        <w:tc>
          <w:tcPr>
            <w:tcW w:w="4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306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293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152:154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49.6:50.4)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153:145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52.2:47.8)</w:t>
            </w:r>
          </w:p>
        </w:tc>
        <w:tc>
          <w:tcPr>
            <w:tcW w:w="7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62.5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±4.3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62.8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±5.1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24.1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±0.9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23.8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±1.0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Cardiopulmonary 82 (35.6)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Diabetes 14 (6.1)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Other 12 (1.7)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Previous Surg 50 (21.7)</w:t>
            </w:r>
          </w:p>
        </w:tc>
        <w:tc>
          <w:tcPr>
            <w:tcW w:w="16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Cardiopulmonary 85 (38.6)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Diabetes 8 (3.6)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Other 7 (3.2)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Previous Surg 50 (22.7)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Colorectal/anal 162 (91.5)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Ileal pouch anal 15 (8.5)</w:t>
            </w:r>
          </w:p>
        </w:tc>
        <w:tc>
          <w:tcPr>
            <w:tcW w:w="15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Colorectal/anal 155 (94.5)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Ileal pouch anal 9 (5.5)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263 (85.9)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Rectal cancer 257 (87.7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Rt 53 (19.2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ChT 18 (6.5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ChRT 66 (24)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Rt 53 (20.8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ChT 14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5.4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ChRT 62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23.9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Arial Unicode MS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>¹ Park J. 2018 and Keane C. 2019</w:t>
      </w: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 xml:space="preserve"> are post-hoc analyses of the EASY trial (Danielson AK. 2017) focused on health-related quality of life and functional outcomes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>² Park J. 2020 is a post-hoc analysis of the EASY trial (Danielsen AK. 2017) focused on costs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 xml:space="preserve">³ Duskas A. 2021 is a post-hoc analysis of the RCT by Bausys A. 2019 focused on quality of life outcomes and bowel function 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>RCT= Randomized Controlled Trial; ASA= American Association of Anesthesiologists; BMI= Body Mass Index; TME= Total Mesorectal Excision; IQR= Interquartile Range; NR= Not Reported; FAP= Familial Adenomatous Polyposis; IBD= Inflammatory Bowel Disease; ChT= Chemotherapy; RT= Radiotherapy; ChRT= Chemoradiotherapy; COPD= Chronic Obstructive Pulmonary Disease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hi-I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18:52:00Z</dcterms:created>
  <dc:creator>Alessia Morello</dc:creator>
  <dc:description/>
  <dc:language>en-US</dc:language>
  <cp:lastModifiedBy>Alessia Morello</cp:lastModifiedBy>
  <dcterms:modified xsi:type="dcterms:W3CDTF">2021-06-08T19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